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9793F" w14:textId="77F681EE" w:rsidR="00AF2342" w:rsidRPr="00F25EF9" w:rsidRDefault="004E1AF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bookmarkStart w:id="0" w:name="_GoBack"/>
      <w:bookmarkEnd w:id="0"/>
    </w:p>
    <w:p w14:paraId="47FD3456" w14:textId="75DDE7DB" w:rsidR="001047F8" w:rsidRPr="00F25EF9" w:rsidRDefault="00DC7E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AF2342" w:rsidRPr="00F25EF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25EF9">
        <w:rPr>
          <w:rFonts w:ascii="Times New Roman" w:hAnsi="Times New Roman" w:cs="Times New Roman"/>
          <w:sz w:val="24"/>
          <w:szCs w:val="24"/>
          <w:lang w:val="en-US"/>
        </w:rPr>
        <w:t>1. Learning organization and data collection</w:t>
      </w:r>
      <w:r w:rsidR="0020570D" w:rsidRPr="00F25E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A22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2211" w:rsidRPr="00FA2211">
        <w:rPr>
          <w:rFonts w:ascii="Times New Roman" w:hAnsi="Times New Roman" w:cs="Times New Roman"/>
          <w:sz w:val="24"/>
          <w:szCs w:val="24"/>
          <w:lang w:val="en-US"/>
        </w:rPr>
        <w:t>Each step was illustrated with pictures</w:t>
      </w:r>
      <w:r w:rsidR="00FA22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B90">
        <w:rPr>
          <w:rFonts w:ascii="Times New Roman" w:hAnsi="Times New Roman" w:cs="Times New Roman"/>
          <w:sz w:val="24"/>
          <w:szCs w:val="24"/>
          <w:lang w:val="en-US"/>
        </w:rPr>
        <w:t xml:space="preserve">together with </w:t>
      </w:r>
      <w:r w:rsidR="00FA2211" w:rsidRPr="00FA221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A2211">
        <w:rPr>
          <w:rFonts w:ascii="Times New Roman" w:hAnsi="Times New Roman" w:cs="Times New Roman"/>
          <w:sz w:val="24"/>
          <w:szCs w:val="24"/>
          <w:lang w:val="en-US"/>
        </w:rPr>
        <w:t xml:space="preserve">concise </w:t>
      </w:r>
      <w:r w:rsidR="00FA2211" w:rsidRPr="00FA2211">
        <w:rPr>
          <w:rFonts w:ascii="Times New Roman" w:hAnsi="Times New Roman" w:cs="Times New Roman"/>
          <w:sz w:val="24"/>
          <w:szCs w:val="24"/>
          <w:lang w:val="en-US"/>
        </w:rPr>
        <w:t>description</w:t>
      </w:r>
      <w:r w:rsidR="00FA2211">
        <w:rPr>
          <w:rFonts w:ascii="Times New Roman" w:hAnsi="Times New Roman" w:cs="Times New Roman"/>
          <w:sz w:val="24"/>
          <w:szCs w:val="24"/>
          <w:lang w:val="en-US"/>
        </w:rPr>
        <w:t xml:space="preserve"> as follow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750"/>
      </w:tblGrid>
      <w:tr w:rsidR="00DC7EC6" w:rsidRPr="00F25EF9" w14:paraId="60E72B69" w14:textId="77777777" w:rsidTr="0020570D">
        <w:trPr>
          <w:jc w:val="center"/>
        </w:trPr>
        <w:tc>
          <w:tcPr>
            <w:tcW w:w="4508" w:type="dxa"/>
          </w:tcPr>
          <w:p w14:paraId="57CDA7E6" w14:textId="77777777" w:rsidR="00DC7EC6" w:rsidRPr="00F25EF9" w:rsidRDefault="0020570D" w:rsidP="002057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Students were divided into five groups comprised of 9-10 students within each group.</w:t>
            </w:r>
          </w:p>
        </w:tc>
        <w:tc>
          <w:tcPr>
            <w:tcW w:w="4750" w:type="dxa"/>
          </w:tcPr>
          <w:p w14:paraId="07AF0889" w14:textId="77777777" w:rsidR="00DC7EC6" w:rsidRPr="00F25EF9" w:rsidRDefault="00AF2342" w:rsidP="00D27C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5E9A3477" wp14:editId="5CDBAABF">
                  <wp:extent cx="2519045" cy="12255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lide1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024" b="13111"/>
                          <a:stretch/>
                        </pic:blipFill>
                        <pic:spPr bwMode="auto">
                          <a:xfrm>
                            <a:off x="0" y="0"/>
                            <a:ext cx="2520001" cy="12260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70D" w:rsidRPr="00F25EF9" w14:paraId="36A549EF" w14:textId="77777777" w:rsidTr="0020570D">
        <w:trPr>
          <w:jc w:val="center"/>
        </w:trPr>
        <w:tc>
          <w:tcPr>
            <w:tcW w:w="4508" w:type="dxa"/>
          </w:tcPr>
          <w:p w14:paraId="1F794B77" w14:textId="77777777" w:rsidR="0020570D" w:rsidRPr="00F25EF9" w:rsidRDefault="0020570D" w:rsidP="00E035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</w:rPr>
              <w:t>e student was randomly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D520AB" w:rsidRPr="00F25EF9"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</w:rPr>
              <w:t>as an interviewer for taking a history from</w:t>
            </w: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 xml:space="preserve"> a simulated patient with given chief compliant in </w:t>
            </w:r>
            <w:r w:rsidR="007A2F83" w:rsidRPr="00F25EF9">
              <w:rPr>
                <w:rFonts w:ascii="Times New Roman" w:hAnsi="Times New Roman" w:cs="Times New Roman"/>
                <w:sz w:val="24"/>
                <w:szCs w:val="24"/>
              </w:rPr>
              <w:t>the simulation clinic.</w:t>
            </w:r>
          </w:p>
        </w:tc>
        <w:tc>
          <w:tcPr>
            <w:tcW w:w="4750" w:type="dxa"/>
          </w:tcPr>
          <w:p w14:paraId="0B50D26D" w14:textId="77777777" w:rsidR="0020570D" w:rsidRPr="00F25EF9" w:rsidRDefault="00AF2342" w:rsidP="00D27C7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72324257" wp14:editId="0D280576">
                  <wp:extent cx="2519363" cy="153670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lide2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8" b="13119"/>
                          <a:stretch/>
                        </pic:blipFill>
                        <pic:spPr bwMode="auto">
                          <a:xfrm>
                            <a:off x="0" y="0"/>
                            <a:ext cx="2520001" cy="15370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EC6" w:rsidRPr="00F25EF9" w14:paraId="5A997A4F" w14:textId="77777777" w:rsidTr="0020570D">
        <w:trPr>
          <w:jc w:val="center"/>
        </w:trPr>
        <w:tc>
          <w:tcPr>
            <w:tcW w:w="4508" w:type="dxa"/>
          </w:tcPr>
          <w:p w14:paraId="7E122159" w14:textId="77777777" w:rsidR="00DC7EC6" w:rsidRPr="00F25EF9" w:rsidRDefault="00E0356A" w:rsidP="002057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While the interviewer</w:t>
            </w:r>
            <w:r w:rsidR="0020570D" w:rsidRPr="00F25EF9">
              <w:rPr>
                <w:rFonts w:ascii="Times New Roman" w:hAnsi="Times New Roman" w:cs="Times New Roman"/>
                <w:sz w:val="24"/>
                <w:szCs w:val="24"/>
              </w:rPr>
              <w:t xml:space="preserve"> was taking a history, the other students and instructors observed the session via a closed-circuit television in a lecture hall.</w:t>
            </w:r>
          </w:p>
        </w:tc>
        <w:tc>
          <w:tcPr>
            <w:tcW w:w="4750" w:type="dxa"/>
          </w:tcPr>
          <w:p w14:paraId="18965722" w14:textId="77777777" w:rsidR="00DC7EC6" w:rsidRPr="00F25EF9" w:rsidRDefault="00AF2342" w:rsidP="00D27C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53662B1A" wp14:editId="119056DF">
                  <wp:extent cx="2519363" cy="15494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lide3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8" b="12447"/>
                          <a:stretch/>
                        </pic:blipFill>
                        <pic:spPr bwMode="auto">
                          <a:xfrm>
                            <a:off x="0" y="0"/>
                            <a:ext cx="2520001" cy="15497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744" w:rsidRPr="00F25EF9" w14:paraId="14E058E7" w14:textId="77777777" w:rsidTr="00E517FD">
        <w:trPr>
          <w:jc w:val="center"/>
        </w:trPr>
        <w:tc>
          <w:tcPr>
            <w:tcW w:w="9258" w:type="dxa"/>
            <w:gridSpan w:val="2"/>
          </w:tcPr>
          <w:p w14:paraId="4CF60310" w14:textId="77777777" w:rsidR="00464744" w:rsidRPr="00F25EF9" w:rsidRDefault="00464744" w:rsidP="0046474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96154FE" wp14:editId="56068603">
                      <wp:simplePos x="0" y="0"/>
                      <wp:positionH relativeFrom="column">
                        <wp:posOffset>2640330</wp:posOffset>
                      </wp:positionH>
                      <wp:positionV relativeFrom="paragraph">
                        <wp:posOffset>300990</wp:posOffset>
                      </wp:positionV>
                      <wp:extent cx="298450" cy="323850"/>
                      <wp:effectExtent l="19050" t="0" r="25400" b="38100"/>
                      <wp:wrapTopAndBottom/>
                      <wp:docPr id="10" name="Down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3238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      <w:pict>
                    <v:shapetype w14:anchorId="0EC4789B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0" o:spid="_x0000_s1026" type="#_x0000_t67" style="position:absolute;margin-left:207.9pt;margin-top:23.7pt;width:23.5pt;height:25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" adj="11647" fillcolor="#5b9bd5 [3204]" strokecolor="#1f4d78 [1604]" strokeweight="1pt">
                      <w10:wrap type="topAndBottom"/>
                    </v:shape>
                  </w:pict>
                </mc:Fallback>
              </mc:AlternateContent>
            </w: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-30 minutes</w:t>
            </w:r>
          </w:p>
        </w:tc>
      </w:tr>
      <w:tr w:rsidR="00464744" w:rsidRPr="00F25EF9" w14:paraId="24D7CB06" w14:textId="77777777" w:rsidTr="0020570D">
        <w:trPr>
          <w:jc w:val="center"/>
        </w:trPr>
        <w:tc>
          <w:tcPr>
            <w:tcW w:w="4508" w:type="dxa"/>
          </w:tcPr>
          <w:p w14:paraId="7DBF5275" w14:textId="77777777" w:rsidR="00464744" w:rsidRPr="00F25EF9" w:rsidRDefault="00464744" w:rsidP="004647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The interviewer came back to reflect his or her own performance in front of the lecture hall—individual RP.</w:t>
            </w:r>
          </w:p>
        </w:tc>
        <w:tc>
          <w:tcPr>
            <w:tcW w:w="4750" w:type="dxa"/>
          </w:tcPr>
          <w:p w14:paraId="2FCB49B7" w14:textId="77777777" w:rsidR="00B567A6" w:rsidRPr="00F25EF9" w:rsidRDefault="00464744" w:rsidP="00B56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535016F4" wp14:editId="428D5DC4">
                  <wp:extent cx="2519045" cy="11906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lide4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024" b="14960"/>
                          <a:stretch/>
                        </pic:blipFill>
                        <pic:spPr bwMode="auto">
                          <a:xfrm>
                            <a:off x="0" y="0"/>
                            <a:ext cx="2519045" cy="11906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744" w:rsidRPr="00F25EF9" w14:paraId="277312B2" w14:textId="77777777" w:rsidTr="00172AA6">
        <w:trPr>
          <w:jc w:val="center"/>
        </w:trPr>
        <w:tc>
          <w:tcPr>
            <w:tcW w:w="9258" w:type="dxa"/>
            <w:gridSpan w:val="2"/>
          </w:tcPr>
          <w:p w14:paraId="05945AFB" w14:textId="77777777" w:rsidR="00464744" w:rsidRPr="00F25EF9" w:rsidRDefault="00464744" w:rsidP="0046474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52FAD9" wp14:editId="3E6E3E15">
                      <wp:simplePos x="0" y="0"/>
                      <wp:positionH relativeFrom="column">
                        <wp:posOffset>2640330</wp:posOffset>
                      </wp:positionH>
                      <wp:positionV relativeFrom="paragraph">
                        <wp:posOffset>300990</wp:posOffset>
                      </wp:positionV>
                      <wp:extent cx="298450" cy="323850"/>
                      <wp:effectExtent l="19050" t="0" r="25400" b="38100"/>
                      <wp:wrapTopAndBottom/>
                      <wp:docPr id="14" name="Down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3238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      <w:pict>
                    <v:shape w14:anchorId="13200882" id="Down Arrow 14" o:spid="_x0000_s1026" type="#_x0000_t67" style="position:absolute;margin-left:207.9pt;margin-top:23.7pt;width:23.5pt;height:25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" adj="11647" fillcolor="#5b9bd5 [3204]" strokecolor="#1f4d78 [1604]" strokeweight="1pt">
                      <w10:wrap type="topAndBottom"/>
                    </v:shape>
                  </w:pict>
                </mc:Fallback>
              </mc:AlternateContent>
            </w: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minutes</w:t>
            </w:r>
          </w:p>
        </w:tc>
      </w:tr>
      <w:tr w:rsidR="00464744" w:rsidRPr="00F25EF9" w14:paraId="54965C4B" w14:textId="77777777" w:rsidTr="0020570D">
        <w:trPr>
          <w:jc w:val="center"/>
        </w:trPr>
        <w:tc>
          <w:tcPr>
            <w:tcW w:w="4508" w:type="dxa"/>
          </w:tcPr>
          <w:p w14:paraId="04A10365" w14:textId="77777777" w:rsidR="00464744" w:rsidRPr="00F25EF9" w:rsidRDefault="004D408B" w:rsidP="00010B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5-minute group discussion</w:t>
            </w:r>
            <w:r w:rsidR="00010BA3" w:rsidRPr="00F25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10BA3" w:rsidRPr="00F25EF9">
              <w:rPr>
                <w:rFonts w:ascii="Times New Roman" w:hAnsi="Times New Roman" w:cs="Times New Roman"/>
                <w:sz w:val="24"/>
                <w:szCs w:val="24"/>
              </w:rPr>
              <w:t>without the interviewer while the interviewer was still in the room</w:t>
            </w:r>
            <w:r w:rsidRPr="00F25E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64744" w:rsidRPr="00F25EF9">
              <w:rPr>
                <w:rFonts w:ascii="Times New Roman" w:hAnsi="Times New Roman" w:cs="Times New Roman"/>
                <w:sz w:val="24"/>
                <w:szCs w:val="24"/>
              </w:rPr>
              <w:t>he other five volunteers (one from each group) embarked on collaborative RP</w:t>
            </w:r>
            <w:r w:rsidR="00010BA3" w:rsidRPr="00F25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50" w:type="dxa"/>
          </w:tcPr>
          <w:p w14:paraId="300BED2B" w14:textId="77777777" w:rsidR="00464744" w:rsidRPr="00F25EF9" w:rsidRDefault="00464744" w:rsidP="00464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26509102" wp14:editId="7BD7CA59">
                  <wp:extent cx="2519045" cy="1231900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Slide5.JP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025" b="12774"/>
                          <a:stretch/>
                        </pic:blipFill>
                        <pic:spPr bwMode="auto">
                          <a:xfrm>
                            <a:off x="0" y="0"/>
                            <a:ext cx="2520001" cy="12323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744" w:rsidRPr="00F25EF9" w14:paraId="16237571" w14:textId="77777777" w:rsidTr="001D6327">
        <w:trPr>
          <w:jc w:val="center"/>
        </w:trPr>
        <w:tc>
          <w:tcPr>
            <w:tcW w:w="9258" w:type="dxa"/>
            <w:gridSpan w:val="2"/>
          </w:tcPr>
          <w:p w14:paraId="275F82A3" w14:textId="77777777" w:rsidR="00464744" w:rsidRPr="00F25EF9" w:rsidRDefault="00464744" w:rsidP="0046474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07AA342" wp14:editId="1BD5D63F">
                      <wp:simplePos x="0" y="0"/>
                      <wp:positionH relativeFrom="column">
                        <wp:posOffset>2640330</wp:posOffset>
                      </wp:positionH>
                      <wp:positionV relativeFrom="paragraph">
                        <wp:posOffset>300990</wp:posOffset>
                      </wp:positionV>
                      <wp:extent cx="298450" cy="323850"/>
                      <wp:effectExtent l="19050" t="0" r="25400" b="38100"/>
                      <wp:wrapTopAndBottom/>
                      <wp:docPr id="16" name="Down Arrow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32385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      <w:pict>
                    <v:shape w14:anchorId="676A4E38" id="Down Arrow 16" o:spid="_x0000_s1026" type="#_x0000_t67" style="position:absolute;margin-left:207.9pt;margin-top:23.7pt;width:23.5pt;height:25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" adj="11647" fillcolor="#5b9bd5 [3204]" strokecolor="#1f4d78 [1604]" strokeweight="1pt">
                      <w10:wrap type="topAndBottom"/>
                    </v:shape>
                  </w:pict>
                </mc:Fallback>
              </mc:AlternateContent>
            </w: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 minutes</w:t>
            </w:r>
          </w:p>
        </w:tc>
      </w:tr>
      <w:tr w:rsidR="00464744" w:rsidRPr="00F25EF9" w14:paraId="09072173" w14:textId="77777777" w:rsidTr="0020570D">
        <w:trPr>
          <w:jc w:val="center"/>
        </w:trPr>
        <w:tc>
          <w:tcPr>
            <w:tcW w:w="4508" w:type="dxa"/>
          </w:tcPr>
          <w:p w14:paraId="695D3BCD" w14:textId="77777777" w:rsidR="00464744" w:rsidRPr="00F25EF9" w:rsidRDefault="00464744" w:rsidP="004647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</w:rPr>
              <w:t>nstructor</w:t>
            </w:r>
            <w:r w:rsidR="00D520AB" w:rsidRPr="00F25E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</w:rPr>
              <w:t xml:space="preserve"> provided the feedback (</w:t>
            </w: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5-10 minutes</w:t>
            </w:r>
            <w:r w:rsidR="00E0356A" w:rsidRPr="00F25E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25E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50" w:type="dxa"/>
          </w:tcPr>
          <w:p w14:paraId="38CC19D0" w14:textId="77777777" w:rsidR="00464744" w:rsidRPr="00F25EF9" w:rsidRDefault="00464744" w:rsidP="00464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EF9">
              <w:rPr>
                <w:rFonts w:ascii="Times New Roman" w:hAnsi="Times New Roman" w:cs="Times New Roman"/>
                <w:noProof/>
                <w:sz w:val="24"/>
                <w:szCs w:val="24"/>
                <w:lang w:val="en-US" w:bidi="ar-SA"/>
              </w:rPr>
              <w:drawing>
                <wp:inline distT="0" distB="0" distL="0" distR="0" wp14:anchorId="7588FC5C" wp14:editId="23464E95">
                  <wp:extent cx="2519045" cy="1231900"/>
                  <wp:effectExtent l="0" t="0" r="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lide6.JP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695" b="12104"/>
                          <a:stretch/>
                        </pic:blipFill>
                        <pic:spPr bwMode="auto">
                          <a:xfrm>
                            <a:off x="0" y="0"/>
                            <a:ext cx="2520001" cy="12323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D80C18" w14:textId="77777777" w:rsidR="00723521" w:rsidRDefault="00723521" w:rsidP="00DC7E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9AE6EE" w14:textId="77777777" w:rsidR="00DC7EC6" w:rsidRPr="00F25EF9" w:rsidRDefault="00DC7EC6" w:rsidP="00DC7E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Note.—G = </w:t>
      </w:r>
      <w:r w:rsidR="00D520AB" w:rsidRPr="00F25EF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roup, </w:t>
      </w:r>
      <w:r w:rsidR="00464744" w:rsidRPr="00F25EF9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CF50D4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520AB" w:rsidRPr="00F25EF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F50D4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imulated patient, </w:t>
      </w:r>
      <w:r w:rsidR="00464744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St = </w:t>
      </w:r>
      <w:r w:rsidR="00D520AB" w:rsidRPr="00F25EF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4744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tudent, </w:t>
      </w:r>
      <w:r w:rsidR="00CF50D4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T = </w:t>
      </w:r>
      <w:r w:rsidR="00D520AB" w:rsidRPr="00F25EF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F50D4" w:rsidRPr="00F25EF9">
        <w:rPr>
          <w:rFonts w:ascii="Times New Roman" w:hAnsi="Times New Roman" w:cs="Times New Roman"/>
          <w:sz w:val="24"/>
          <w:szCs w:val="24"/>
          <w:lang w:val="en-US"/>
        </w:rPr>
        <w:t>nstructor</w:t>
      </w:r>
      <w:r w:rsidR="00464744" w:rsidRPr="00F25EF9">
        <w:rPr>
          <w:rFonts w:ascii="Times New Roman" w:hAnsi="Times New Roman" w:cs="Times New Roman"/>
          <w:sz w:val="24"/>
          <w:szCs w:val="24"/>
          <w:lang w:val="en-US"/>
        </w:rPr>
        <w:t>, CCTV = Closed-circuit television.</w:t>
      </w:r>
      <w:r w:rsidR="00360844" w:rsidRPr="00F25EF9">
        <w:rPr>
          <w:rFonts w:ascii="Times New Roman" w:hAnsi="Times New Roman" w:cs="Times New Roman"/>
          <w:sz w:val="24"/>
          <w:szCs w:val="24"/>
          <w:cs/>
          <w:lang w:val="en-US"/>
        </w:rPr>
        <w:t xml:space="preserve"> </w:t>
      </w:r>
      <w:r w:rsidR="00360844" w:rsidRPr="00F25EF9">
        <w:rPr>
          <w:rFonts w:ascii="Times New Roman" w:hAnsi="Times New Roman" w:cs="Times New Roman"/>
          <w:sz w:val="24"/>
          <w:szCs w:val="24"/>
          <w:lang w:val="en-US"/>
        </w:rPr>
        <w:t>Both individual RP and collaborative RP were all video-recorded and distributed as learning materials for the students to review their own performances</w:t>
      </w:r>
      <w:r w:rsidR="00360844" w:rsidRPr="00F25EF9">
        <w:rPr>
          <w:rFonts w:ascii="Times New Roman" w:hAnsi="Times New Roman" w:cs="Times New Roman"/>
          <w:sz w:val="24"/>
          <w:szCs w:val="24"/>
          <w:cs/>
          <w:lang w:val="en-US"/>
        </w:rPr>
        <w:t xml:space="preserve">. </w:t>
      </w:r>
      <w:r w:rsidR="00360844" w:rsidRPr="00F25EF9">
        <w:rPr>
          <w:rFonts w:ascii="Times New Roman" w:hAnsi="Times New Roman" w:cs="Times New Roman"/>
          <w:sz w:val="24"/>
          <w:szCs w:val="24"/>
          <w:lang w:val="en-US"/>
        </w:rPr>
        <w:t>All video files were, thereafter,</w:t>
      </w:r>
      <w:r w:rsidR="00A05C21" w:rsidRPr="00F25EF9">
        <w:rPr>
          <w:rFonts w:ascii="Times New Roman" w:hAnsi="Times New Roman" w:cs="Times New Roman"/>
          <w:sz w:val="24"/>
          <w:szCs w:val="24"/>
          <w:lang w:val="en-US"/>
        </w:rPr>
        <w:t xml:space="preserve"> gathered </w:t>
      </w:r>
      <w:r w:rsidR="00360844" w:rsidRPr="00F25EF9">
        <w:rPr>
          <w:rFonts w:ascii="Times New Roman" w:hAnsi="Times New Roman" w:cs="Times New Roman"/>
          <w:sz w:val="24"/>
          <w:szCs w:val="24"/>
          <w:lang w:val="en-US"/>
        </w:rPr>
        <w:t>and analysed to assess the learning outcomes.</w:t>
      </w:r>
    </w:p>
    <w:sectPr w:rsidR="00DC7EC6" w:rsidRPr="00F25EF9" w:rsidSect="00AF234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B93791"/>
    <w:multiLevelType w:val="hybridMultilevel"/>
    <w:tmpl w:val="9508F8BA"/>
    <w:lvl w:ilvl="0" w:tplc="8D78A09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0MjQzNDEEsiwNjZR0lIJTi4sz8/NACoxrAa9KzcYsAAAA"/>
    <w:docVar w:name="Total_Editing_Time" w:val="0"/>
  </w:docVars>
  <w:rsids>
    <w:rsidRoot w:val="00DC7EC6"/>
    <w:rsid w:val="00010BA3"/>
    <w:rsid w:val="001047F8"/>
    <w:rsid w:val="0020570D"/>
    <w:rsid w:val="00360844"/>
    <w:rsid w:val="00464744"/>
    <w:rsid w:val="004D408B"/>
    <w:rsid w:val="004E1AFC"/>
    <w:rsid w:val="0069514C"/>
    <w:rsid w:val="00723521"/>
    <w:rsid w:val="007A2F83"/>
    <w:rsid w:val="00A05C21"/>
    <w:rsid w:val="00AF2342"/>
    <w:rsid w:val="00B15B90"/>
    <w:rsid w:val="00B567A6"/>
    <w:rsid w:val="00C50909"/>
    <w:rsid w:val="00CF50D4"/>
    <w:rsid w:val="00D27C7F"/>
    <w:rsid w:val="00D520AB"/>
    <w:rsid w:val="00DC7EC6"/>
    <w:rsid w:val="00E0356A"/>
    <w:rsid w:val="00F25EF9"/>
    <w:rsid w:val="00FA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16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70D"/>
    <w:pPr>
      <w:ind w:left="720"/>
      <w:contextualSpacing/>
    </w:pPr>
  </w:style>
  <w:style w:type="character" w:styleId="CommentReference">
    <w:name w:val="annotation reference"/>
    <w:basedOn w:val="DefaultParagraphFont"/>
    <w:rsid w:val="00010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BA3"/>
    <w:pPr>
      <w:spacing w:after="0"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BA3"/>
    <w:rPr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90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909"/>
    <w:rPr>
      <w:rFonts w:ascii="Segoe UI" w:hAnsi="Segoe UI" w:cs="Angsana New"/>
      <w:sz w:val="18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570D"/>
    <w:pPr>
      <w:ind w:left="720"/>
      <w:contextualSpacing/>
    </w:pPr>
  </w:style>
  <w:style w:type="character" w:styleId="CommentReference">
    <w:name w:val="annotation reference"/>
    <w:basedOn w:val="DefaultParagraphFont"/>
    <w:rsid w:val="00010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BA3"/>
    <w:pPr>
      <w:spacing w:after="0"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BA3"/>
    <w:rPr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90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909"/>
    <w:rPr>
      <w:rFonts w:ascii="Segoe UI" w:hAnsi="Segoe UI" w:cs="Angsana New"/>
      <w:sz w:val="18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095</Characters>
  <Application>Microsoft Office Word</Application>
  <DocSecurity>0</DocSecurity>
  <Lines>3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ALCANCIA</cp:lastModifiedBy>
  <cp:revision>3</cp:revision>
  <dcterms:created xsi:type="dcterms:W3CDTF">2019-04-28T13:26:00Z</dcterms:created>
  <dcterms:modified xsi:type="dcterms:W3CDTF">2019-05-04T08:33:00Z</dcterms:modified>
</cp:coreProperties>
</file>